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A2BA" w14:textId="6DEA69E1" w:rsidR="000D566F" w:rsidRDefault="000D566F" w:rsidP="00E22B5F">
      <w:pPr>
        <w:rPr>
          <w:rFonts w:ascii="Cambria" w:hAnsi="Cambria" w:cstheme="majorBidi"/>
        </w:rPr>
      </w:pPr>
      <w:r>
        <w:rPr>
          <w:rFonts w:ascii="Cambria" w:hAnsi="Cambria" w:cstheme="majorBidi"/>
        </w:rPr>
        <w:t xml:space="preserve">Multimedia Appendix </w:t>
      </w:r>
      <w:r w:rsidR="001941C7">
        <w:rPr>
          <w:rFonts w:ascii="Cambria" w:hAnsi="Cambria" w:cstheme="majorBidi"/>
        </w:rPr>
        <w:t>4</w:t>
      </w:r>
    </w:p>
    <w:p w14:paraId="4C00F9D9" w14:textId="77777777" w:rsidR="000D566F" w:rsidRDefault="000D566F" w:rsidP="00E22B5F">
      <w:pPr>
        <w:rPr>
          <w:rFonts w:ascii="Cambria" w:hAnsi="Cambria" w:cstheme="majorBidi"/>
        </w:rPr>
      </w:pPr>
    </w:p>
    <w:p w14:paraId="058814F6" w14:textId="12F8773B" w:rsidR="00580CFB" w:rsidRPr="00BD6ECC" w:rsidRDefault="00580CFB" w:rsidP="00580CFB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 xml:space="preserve">Table </w:t>
      </w:r>
      <w:r w:rsidRPr="002368C5">
        <w:rPr>
          <w:rFonts w:ascii="Cambria" w:hAnsi="Cambria" w:cstheme="minorHAnsi"/>
          <w:color w:val="000000" w:themeColor="text1"/>
        </w:rPr>
        <w:t>S</w:t>
      </w:r>
      <w:r w:rsidR="0022263A">
        <w:rPr>
          <w:rFonts w:ascii="Cambria" w:hAnsi="Cambria" w:cstheme="minorHAnsi"/>
          <w:color w:val="000000" w:themeColor="text1"/>
        </w:rPr>
        <w:t>1</w:t>
      </w:r>
      <w:r w:rsidRPr="002368C5">
        <w:rPr>
          <w:rFonts w:ascii="Cambria" w:hAnsi="Cambria" w:cstheme="minorHAnsi"/>
          <w:color w:val="000000" w:themeColor="text1"/>
        </w:rPr>
        <w:t>.</w:t>
      </w:r>
      <w:r w:rsidRPr="00BD6ECC">
        <w:rPr>
          <w:rFonts w:ascii="Cambria" w:hAnsi="Cambria" w:cstheme="minorHAnsi"/>
          <w:color w:val="000000" w:themeColor="text1"/>
        </w:rPr>
        <w:t xml:space="preserve">  Cross-tabulation of </w:t>
      </w:r>
      <w:r>
        <w:rPr>
          <w:rFonts w:ascii="Cambria" w:hAnsi="Cambria" w:cstheme="minorHAnsi"/>
          <w:color w:val="000000" w:themeColor="text1"/>
        </w:rPr>
        <w:t>patients’ ethnicity</w:t>
      </w:r>
      <w:r w:rsidRPr="00BD6ECC">
        <w:rPr>
          <w:rFonts w:ascii="Cambria" w:hAnsi="Cambria" w:cstheme="minorHAnsi"/>
          <w:color w:val="000000" w:themeColor="text1"/>
        </w:rPr>
        <w:t xml:space="preserve"> and </w:t>
      </w:r>
      <w:r>
        <w:rPr>
          <w:rFonts w:ascii="Cambria" w:hAnsi="Cambria" w:cstheme="minorHAnsi"/>
          <w:color w:val="000000" w:themeColor="text1"/>
        </w:rPr>
        <w:t>perceived change in</w:t>
      </w:r>
      <w:r w:rsidRPr="00BD6ECC">
        <w:rPr>
          <w:rFonts w:ascii="Cambria" w:hAnsi="Cambria" w:cstheme="minorHAnsi"/>
          <w:color w:val="000000" w:themeColor="text1"/>
        </w:rPr>
        <w:t xml:space="preserve"> overall quality of care</w:t>
      </w:r>
      <w:r>
        <w:rPr>
          <w:rFonts w:ascii="Cambria" w:hAnsi="Cambria" w:cstheme="minorHAnsi"/>
          <w:color w:val="000000" w:themeColor="text1"/>
        </w:rPr>
        <w:t xml:space="preserve"> with CIE use</w:t>
      </w:r>
      <w:r w:rsidRPr="00BD6ECC">
        <w:rPr>
          <w:rFonts w:ascii="Cambria" w:hAnsi="Cambria" w:cstheme="minorHAnsi"/>
          <w:color w:val="000000" w:themeColor="text1"/>
        </w:rPr>
        <w:t>.</w:t>
      </w:r>
    </w:p>
    <w:p w14:paraId="5098E2A1" w14:textId="77777777" w:rsidR="00580CFB" w:rsidRPr="00BD6ECC" w:rsidRDefault="00580CFB" w:rsidP="00580CFB">
      <w:pPr>
        <w:rPr>
          <w:rFonts w:ascii="Cambria" w:hAnsi="Cambria" w:cstheme="minorHAnsi"/>
          <w:color w:val="000000" w:themeColor="text1"/>
        </w:rPr>
      </w:pPr>
    </w:p>
    <w:p w14:paraId="1FB561EA" w14:textId="3ABB3E5A" w:rsidR="00E22B5F" w:rsidRPr="00580CFB" w:rsidRDefault="00580CFB" w:rsidP="00E22B5F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>Survey item: Has CIE changed overall quality of care received?</w:t>
      </w:r>
    </w:p>
    <w:tbl>
      <w:tblPr>
        <w:tblStyle w:val="TableGrid"/>
        <w:tblW w:w="8061" w:type="dxa"/>
        <w:tblInd w:w="-5" w:type="dxa"/>
        <w:tblLook w:val="04A0" w:firstRow="1" w:lastRow="0" w:firstColumn="1" w:lastColumn="0" w:noHBand="0" w:noVBand="1"/>
      </w:tblPr>
      <w:tblGrid>
        <w:gridCol w:w="2924"/>
        <w:gridCol w:w="849"/>
        <w:gridCol w:w="1296"/>
        <w:gridCol w:w="848"/>
        <w:gridCol w:w="1296"/>
        <w:gridCol w:w="848"/>
      </w:tblGrid>
      <w:tr w:rsidR="003C2D09" w:rsidRPr="000D566F" w14:paraId="5B2C83AE" w14:textId="1EFD7417" w:rsidTr="003C2D09">
        <w:tc>
          <w:tcPr>
            <w:tcW w:w="2924" w:type="dxa"/>
          </w:tcPr>
          <w:p w14:paraId="06A71ABC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</w:p>
        </w:tc>
        <w:tc>
          <w:tcPr>
            <w:tcW w:w="849" w:type="dxa"/>
          </w:tcPr>
          <w:p w14:paraId="6BEE1DE5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uch worse</w:t>
            </w:r>
          </w:p>
          <w:p w14:paraId="28FDB84E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1296" w:type="dxa"/>
          </w:tcPr>
          <w:p w14:paraId="28944135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Somewhat worse</w:t>
            </w:r>
          </w:p>
          <w:p w14:paraId="5A9662EC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848" w:type="dxa"/>
          </w:tcPr>
          <w:p w14:paraId="565DDB50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About the same</w:t>
            </w:r>
          </w:p>
          <w:p w14:paraId="69B37542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1296" w:type="dxa"/>
          </w:tcPr>
          <w:p w14:paraId="24A66614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Somewhat better</w:t>
            </w:r>
          </w:p>
          <w:p w14:paraId="1EA6E5D5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848" w:type="dxa"/>
          </w:tcPr>
          <w:p w14:paraId="03CBEAAF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uch better</w:t>
            </w:r>
          </w:p>
          <w:p w14:paraId="40F6E7EF" w14:textId="77777777" w:rsidR="003C2D09" w:rsidRPr="000D566F" w:rsidRDefault="003C2D09" w:rsidP="009470C6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</w:tr>
      <w:tr w:rsidR="003C2D09" w:rsidRPr="000D566F" w14:paraId="2A5EE4DC" w14:textId="55126337" w:rsidTr="003C2D09">
        <w:tc>
          <w:tcPr>
            <w:tcW w:w="2924" w:type="dxa"/>
          </w:tcPr>
          <w:p w14:paraId="55C48B78" w14:textId="77777777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49" w:type="dxa"/>
          </w:tcPr>
          <w:p w14:paraId="2E8BC742" w14:textId="77777777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1296" w:type="dxa"/>
          </w:tcPr>
          <w:p w14:paraId="4367FBEE" w14:textId="77777777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48" w:type="dxa"/>
          </w:tcPr>
          <w:p w14:paraId="0738A1D8" w14:textId="77777777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1296" w:type="dxa"/>
          </w:tcPr>
          <w:p w14:paraId="22A5A0C8" w14:textId="77777777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48" w:type="dxa"/>
          </w:tcPr>
          <w:p w14:paraId="4715CCCE" w14:textId="77777777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</w:p>
        </w:tc>
      </w:tr>
      <w:tr w:rsidR="003C2D09" w:rsidRPr="000D566F" w14:paraId="711C00A4" w14:textId="4E8722CE" w:rsidTr="003C2D09">
        <w:trPr>
          <w:trHeight w:val="509"/>
        </w:trPr>
        <w:tc>
          <w:tcPr>
            <w:tcW w:w="2924" w:type="dxa"/>
          </w:tcPr>
          <w:p w14:paraId="157EA697" w14:textId="6079911A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Asian/British Asian</w:t>
            </w:r>
          </w:p>
        </w:tc>
        <w:tc>
          <w:tcPr>
            <w:tcW w:w="849" w:type="dxa"/>
          </w:tcPr>
          <w:p w14:paraId="1B2742A4" w14:textId="1BA7F6F4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4C345908" w14:textId="6FD6925D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1296" w:type="dxa"/>
          </w:tcPr>
          <w:p w14:paraId="0F485E60" w14:textId="261729D5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665953E0" w14:textId="7F18C2D4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848" w:type="dxa"/>
          </w:tcPr>
          <w:p w14:paraId="0BF3B1C3" w14:textId="54DFCC91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 xml:space="preserve">14 </w:t>
            </w:r>
          </w:p>
          <w:p w14:paraId="1EF74335" w14:textId="5BF04E9D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(31.8)</w:t>
            </w:r>
          </w:p>
        </w:tc>
        <w:tc>
          <w:tcPr>
            <w:tcW w:w="1296" w:type="dxa"/>
          </w:tcPr>
          <w:p w14:paraId="0EDA1908" w14:textId="44C411C8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14</w:t>
            </w:r>
          </w:p>
          <w:p w14:paraId="5FFEF40A" w14:textId="0AD2C490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(31.8)</w:t>
            </w:r>
          </w:p>
        </w:tc>
        <w:tc>
          <w:tcPr>
            <w:tcW w:w="848" w:type="dxa"/>
          </w:tcPr>
          <w:p w14:paraId="52E4FCF2" w14:textId="2FFC9020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16</w:t>
            </w:r>
          </w:p>
          <w:p w14:paraId="35C8BD89" w14:textId="58967571" w:rsidR="003C2D09" w:rsidRPr="00580CFB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580CFB">
              <w:rPr>
                <w:rFonts w:ascii="Cambria" w:hAnsi="Cambria" w:cstheme="majorHAnsi"/>
                <w:color w:val="000000" w:themeColor="text1"/>
              </w:rPr>
              <w:t>(36.4)</w:t>
            </w:r>
          </w:p>
        </w:tc>
      </w:tr>
      <w:tr w:rsidR="003C2D09" w:rsidRPr="000D566F" w14:paraId="282907DF" w14:textId="4391B13E" w:rsidTr="003C2D09">
        <w:tc>
          <w:tcPr>
            <w:tcW w:w="2924" w:type="dxa"/>
          </w:tcPr>
          <w:p w14:paraId="047D09FB" w14:textId="31B62B93" w:rsidR="003C2D09" w:rsidRPr="000D566F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Black/African/Caribbean/ Black British</w:t>
            </w:r>
          </w:p>
        </w:tc>
        <w:tc>
          <w:tcPr>
            <w:tcW w:w="849" w:type="dxa"/>
          </w:tcPr>
          <w:p w14:paraId="644FE512" w14:textId="362EDC7B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6813D474" w14:textId="2C5C0930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1296" w:type="dxa"/>
          </w:tcPr>
          <w:p w14:paraId="5BCA5C14" w14:textId="44EC6873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1</w:t>
            </w:r>
          </w:p>
          <w:p w14:paraId="7D3B415B" w14:textId="5059201E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5.0)</w:t>
            </w:r>
          </w:p>
        </w:tc>
        <w:tc>
          <w:tcPr>
            <w:tcW w:w="848" w:type="dxa"/>
          </w:tcPr>
          <w:p w14:paraId="654734F2" w14:textId="57B9EA14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 xml:space="preserve">10 </w:t>
            </w:r>
          </w:p>
          <w:p w14:paraId="77C70F89" w14:textId="73630E2C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50.0)</w:t>
            </w:r>
          </w:p>
        </w:tc>
        <w:tc>
          <w:tcPr>
            <w:tcW w:w="1296" w:type="dxa"/>
          </w:tcPr>
          <w:p w14:paraId="2AAC02FE" w14:textId="4EEB1BC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4</w:t>
            </w:r>
          </w:p>
          <w:p w14:paraId="23FB8671" w14:textId="43A74A36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20.0)</w:t>
            </w:r>
          </w:p>
        </w:tc>
        <w:tc>
          <w:tcPr>
            <w:tcW w:w="848" w:type="dxa"/>
          </w:tcPr>
          <w:p w14:paraId="0361716D" w14:textId="2BD8941B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5</w:t>
            </w:r>
          </w:p>
          <w:p w14:paraId="4C4903F1" w14:textId="18AEFDF9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25.0)</w:t>
            </w:r>
          </w:p>
        </w:tc>
      </w:tr>
      <w:tr w:rsidR="003C2D09" w:rsidRPr="000D566F" w14:paraId="75D4ABD0" w14:textId="658F257A" w:rsidTr="003C2D09">
        <w:tc>
          <w:tcPr>
            <w:tcW w:w="2924" w:type="dxa"/>
          </w:tcPr>
          <w:p w14:paraId="630D1947" w14:textId="315C19DB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Mixed/multiple ethnic groups</w:t>
            </w:r>
          </w:p>
        </w:tc>
        <w:tc>
          <w:tcPr>
            <w:tcW w:w="849" w:type="dxa"/>
          </w:tcPr>
          <w:p w14:paraId="088FB39B" w14:textId="0444E3D9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0 (0.0)</w:t>
            </w:r>
          </w:p>
        </w:tc>
        <w:tc>
          <w:tcPr>
            <w:tcW w:w="1296" w:type="dxa"/>
          </w:tcPr>
          <w:p w14:paraId="2CB98E45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0BE9E9A0" w14:textId="173C3FCC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8.2)</w:t>
            </w:r>
          </w:p>
        </w:tc>
        <w:tc>
          <w:tcPr>
            <w:tcW w:w="848" w:type="dxa"/>
          </w:tcPr>
          <w:p w14:paraId="1DA9EB0D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5</w:t>
            </w:r>
          </w:p>
          <w:p w14:paraId="27B447F6" w14:textId="26EEE986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45.5)</w:t>
            </w:r>
          </w:p>
        </w:tc>
        <w:tc>
          <w:tcPr>
            <w:tcW w:w="1296" w:type="dxa"/>
          </w:tcPr>
          <w:p w14:paraId="63B972B9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4A3981FB" w14:textId="26F2A5F2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8.2)</w:t>
            </w:r>
          </w:p>
        </w:tc>
        <w:tc>
          <w:tcPr>
            <w:tcW w:w="848" w:type="dxa"/>
          </w:tcPr>
          <w:p w14:paraId="589A0128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1B3C5D51" w14:textId="17C966E9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8.2)</w:t>
            </w:r>
          </w:p>
        </w:tc>
      </w:tr>
      <w:tr w:rsidR="003C2D09" w:rsidRPr="000D566F" w14:paraId="56144FFB" w14:textId="77777777" w:rsidTr="003C2D09">
        <w:tc>
          <w:tcPr>
            <w:tcW w:w="2924" w:type="dxa"/>
          </w:tcPr>
          <w:p w14:paraId="0D043700" w14:textId="6DE0F2F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Other</w:t>
            </w:r>
          </w:p>
        </w:tc>
        <w:tc>
          <w:tcPr>
            <w:tcW w:w="849" w:type="dxa"/>
          </w:tcPr>
          <w:p w14:paraId="1425EF30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75BEA901" w14:textId="054CAC2D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1296" w:type="dxa"/>
          </w:tcPr>
          <w:p w14:paraId="76377860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2E66796F" w14:textId="769713A8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848" w:type="dxa"/>
          </w:tcPr>
          <w:p w14:paraId="235C0186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14</w:t>
            </w:r>
          </w:p>
          <w:p w14:paraId="2C4D6AB9" w14:textId="292F9F86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66.7)</w:t>
            </w:r>
          </w:p>
        </w:tc>
        <w:tc>
          <w:tcPr>
            <w:tcW w:w="1296" w:type="dxa"/>
          </w:tcPr>
          <w:p w14:paraId="304AF7D2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4</w:t>
            </w:r>
          </w:p>
          <w:p w14:paraId="3103F50E" w14:textId="45191393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9.0)</w:t>
            </w:r>
          </w:p>
        </w:tc>
        <w:tc>
          <w:tcPr>
            <w:tcW w:w="848" w:type="dxa"/>
          </w:tcPr>
          <w:p w14:paraId="05BBA8AF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3</w:t>
            </w:r>
          </w:p>
          <w:p w14:paraId="7FDCD640" w14:textId="2A6EE63C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4.3)</w:t>
            </w:r>
          </w:p>
        </w:tc>
      </w:tr>
      <w:tr w:rsidR="003C2D09" w:rsidRPr="000D566F" w14:paraId="0D014462" w14:textId="77777777" w:rsidTr="003C2D09">
        <w:tc>
          <w:tcPr>
            <w:tcW w:w="2924" w:type="dxa"/>
          </w:tcPr>
          <w:p w14:paraId="3EC3CC95" w14:textId="79F31A95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White</w:t>
            </w:r>
          </w:p>
        </w:tc>
        <w:tc>
          <w:tcPr>
            <w:tcW w:w="849" w:type="dxa"/>
          </w:tcPr>
          <w:p w14:paraId="06A61B69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6</w:t>
            </w:r>
          </w:p>
          <w:p w14:paraId="788C3E20" w14:textId="2F5BE621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.8)</w:t>
            </w:r>
          </w:p>
        </w:tc>
        <w:tc>
          <w:tcPr>
            <w:tcW w:w="1296" w:type="dxa"/>
          </w:tcPr>
          <w:p w14:paraId="4FB02F9B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4</w:t>
            </w:r>
          </w:p>
          <w:p w14:paraId="37385533" w14:textId="6B51B41A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.2)</w:t>
            </w:r>
          </w:p>
        </w:tc>
        <w:tc>
          <w:tcPr>
            <w:tcW w:w="848" w:type="dxa"/>
          </w:tcPr>
          <w:p w14:paraId="2DFD5795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198</w:t>
            </w:r>
          </w:p>
          <w:p w14:paraId="07295DDF" w14:textId="0C21891D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60.4)</w:t>
            </w:r>
          </w:p>
        </w:tc>
        <w:tc>
          <w:tcPr>
            <w:tcW w:w="1296" w:type="dxa"/>
          </w:tcPr>
          <w:p w14:paraId="71278C16" w14:textId="77777777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67</w:t>
            </w:r>
          </w:p>
          <w:p w14:paraId="5902ED68" w14:textId="5F022152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20.4)</w:t>
            </w:r>
          </w:p>
        </w:tc>
        <w:tc>
          <w:tcPr>
            <w:tcW w:w="848" w:type="dxa"/>
          </w:tcPr>
          <w:p w14:paraId="42556D55" w14:textId="07F187F6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53</w:t>
            </w:r>
          </w:p>
          <w:p w14:paraId="605A8DDD" w14:textId="6276FD08" w:rsidR="003C2D09" w:rsidRPr="003C2D09" w:rsidRDefault="003C2D09" w:rsidP="009470C6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(16.2)</w:t>
            </w:r>
          </w:p>
        </w:tc>
      </w:tr>
      <w:tr w:rsidR="0050535C" w:rsidRPr="000D566F" w14:paraId="2583F24E" w14:textId="77777777" w:rsidTr="003C2D09">
        <w:tc>
          <w:tcPr>
            <w:tcW w:w="2924" w:type="dxa"/>
          </w:tcPr>
          <w:p w14:paraId="7612592A" w14:textId="7E2FEF58" w:rsidR="0050535C" w:rsidRPr="003C2D09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No response</w:t>
            </w:r>
            <w:r w:rsidR="00A07BE3">
              <w:rPr>
                <w:rFonts w:ascii="Cambria" w:hAnsi="Cambria" w:cstheme="majorHAnsi"/>
                <w:color w:val="000000" w:themeColor="text1"/>
              </w:rPr>
              <w:t xml:space="preserve"> for ethnicity</w:t>
            </w:r>
          </w:p>
        </w:tc>
        <w:tc>
          <w:tcPr>
            <w:tcW w:w="849" w:type="dxa"/>
          </w:tcPr>
          <w:p w14:paraId="228FD781" w14:textId="77777777" w:rsidR="0050535C" w:rsidRPr="0050535C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1</w:t>
            </w:r>
          </w:p>
          <w:p w14:paraId="38F39F56" w14:textId="034B2B23" w:rsidR="0050535C" w:rsidRPr="003C2D09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(20.0)</w:t>
            </w:r>
          </w:p>
        </w:tc>
        <w:tc>
          <w:tcPr>
            <w:tcW w:w="1296" w:type="dxa"/>
          </w:tcPr>
          <w:p w14:paraId="75C284D3" w14:textId="77777777" w:rsidR="0050535C" w:rsidRPr="0050535C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7534827A" w14:textId="426E8BD0" w:rsidR="0050535C" w:rsidRPr="003C2D09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848" w:type="dxa"/>
          </w:tcPr>
          <w:p w14:paraId="25F69064" w14:textId="77777777" w:rsidR="0050535C" w:rsidRPr="0050535C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7A7E7329" w14:textId="7F0E2065" w:rsidR="0050535C" w:rsidRPr="003C2D09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(40.0)</w:t>
            </w:r>
          </w:p>
        </w:tc>
        <w:tc>
          <w:tcPr>
            <w:tcW w:w="1296" w:type="dxa"/>
          </w:tcPr>
          <w:p w14:paraId="5BFDBB40" w14:textId="77777777" w:rsidR="0050535C" w:rsidRPr="0050535C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6014DB03" w14:textId="30056A21" w:rsidR="0050535C" w:rsidRPr="003C2D09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(40.0)</w:t>
            </w:r>
          </w:p>
        </w:tc>
        <w:tc>
          <w:tcPr>
            <w:tcW w:w="848" w:type="dxa"/>
          </w:tcPr>
          <w:p w14:paraId="5AC552B2" w14:textId="77777777" w:rsidR="0050535C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 w:rsidRPr="0050535C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1B22EA51" w14:textId="5F026748" w:rsidR="0050535C" w:rsidRPr="003C2D09" w:rsidRDefault="0050535C" w:rsidP="0050535C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</w:tr>
    </w:tbl>
    <w:p w14:paraId="491FCF40" w14:textId="36C5543A" w:rsidR="00E22B5F" w:rsidRDefault="00E22B5F" w:rsidP="00E22B5F">
      <w:pPr>
        <w:rPr>
          <w:rFonts w:ascii="Cambria" w:hAnsi="Cambria" w:cstheme="majorBidi"/>
        </w:rPr>
      </w:pPr>
    </w:p>
    <w:p w14:paraId="4B3CF92E" w14:textId="77777777" w:rsidR="003C2D09" w:rsidRPr="00E22B5F" w:rsidRDefault="003C2D09" w:rsidP="00E22B5F">
      <w:pPr>
        <w:rPr>
          <w:rFonts w:ascii="Cambria" w:hAnsi="Cambria" w:cstheme="majorBidi"/>
        </w:rPr>
      </w:pPr>
    </w:p>
    <w:p w14:paraId="6D10B633" w14:textId="4415DA4E" w:rsidR="008A357B" w:rsidRPr="00BD6ECC" w:rsidRDefault="008A357B" w:rsidP="008A357B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 xml:space="preserve">Table </w:t>
      </w:r>
      <w:r w:rsidRPr="002368C5">
        <w:rPr>
          <w:rFonts w:ascii="Cambria" w:hAnsi="Cambria" w:cstheme="minorHAnsi"/>
          <w:color w:val="000000" w:themeColor="text1"/>
        </w:rPr>
        <w:t>S</w:t>
      </w:r>
      <w:r w:rsidR="0022263A">
        <w:rPr>
          <w:rFonts w:ascii="Cambria" w:hAnsi="Cambria" w:cstheme="minorHAnsi"/>
          <w:color w:val="000000" w:themeColor="text1"/>
        </w:rPr>
        <w:t>2</w:t>
      </w:r>
      <w:r w:rsidRPr="00BD6ECC">
        <w:rPr>
          <w:rFonts w:ascii="Cambria" w:hAnsi="Cambria" w:cstheme="minorHAnsi"/>
          <w:color w:val="000000" w:themeColor="text1"/>
        </w:rPr>
        <w:t xml:space="preserve">.  Cross-tabulation of </w:t>
      </w:r>
      <w:r>
        <w:rPr>
          <w:rFonts w:ascii="Cambria" w:hAnsi="Cambria" w:cstheme="minorHAnsi"/>
          <w:color w:val="000000" w:themeColor="text1"/>
        </w:rPr>
        <w:t>patients’ ethnicity</w:t>
      </w:r>
      <w:r w:rsidRPr="00BD6ECC">
        <w:rPr>
          <w:rFonts w:ascii="Cambria" w:hAnsi="Cambria" w:cstheme="minorHAnsi"/>
          <w:color w:val="000000" w:themeColor="text1"/>
        </w:rPr>
        <w:t xml:space="preserve"> and </w:t>
      </w:r>
      <w:r>
        <w:rPr>
          <w:rFonts w:ascii="Cambria" w:hAnsi="Cambria" w:cstheme="minorHAnsi"/>
          <w:color w:val="000000" w:themeColor="text1"/>
        </w:rPr>
        <w:t>perceived change in</w:t>
      </w:r>
      <w:r w:rsidRPr="00BD6ECC">
        <w:rPr>
          <w:rFonts w:ascii="Cambria" w:hAnsi="Cambria" w:cstheme="minorHAnsi"/>
          <w:color w:val="000000" w:themeColor="text1"/>
        </w:rPr>
        <w:t xml:space="preserve"> </w:t>
      </w:r>
      <w:r w:rsidR="00954DF6">
        <w:rPr>
          <w:rFonts w:ascii="Cambria" w:hAnsi="Cambria" w:cstheme="minorHAnsi"/>
          <w:color w:val="000000" w:themeColor="text1"/>
        </w:rPr>
        <w:t>satisfaction with care</w:t>
      </w:r>
      <w:r>
        <w:rPr>
          <w:rFonts w:ascii="Cambria" w:hAnsi="Cambria" w:cstheme="minorHAnsi"/>
          <w:color w:val="000000" w:themeColor="text1"/>
        </w:rPr>
        <w:t xml:space="preserve"> with CIE use</w:t>
      </w:r>
      <w:r w:rsidRPr="00BD6ECC">
        <w:rPr>
          <w:rFonts w:ascii="Cambria" w:hAnsi="Cambria" w:cstheme="minorHAnsi"/>
          <w:color w:val="000000" w:themeColor="text1"/>
        </w:rPr>
        <w:t>.</w:t>
      </w:r>
    </w:p>
    <w:p w14:paraId="1F71D54D" w14:textId="77777777" w:rsidR="008A357B" w:rsidRDefault="008A357B" w:rsidP="003C2D09">
      <w:pPr>
        <w:rPr>
          <w:rFonts w:ascii="Cambria" w:hAnsi="Cambria" w:cstheme="minorHAnsi"/>
          <w:color w:val="000000" w:themeColor="text1"/>
        </w:rPr>
      </w:pPr>
    </w:p>
    <w:p w14:paraId="73664DD8" w14:textId="565895A6" w:rsidR="003C2D09" w:rsidRPr="00BD6ECC" w:rsidRDefault="003C2D09" w:rsidP="003C2D09">
      <w:pPr>
        <w:rPr>
          <w:rFonts w:ascii="Cambria" w:hAnsi="Cambria" w:cstheme="minorHAnsi"/>
          <w:color w:val="000000" w:themeColor="text1"/>
        </w:rPr>
      </w:pPr>
      <w:r w:rsidRPr="00BD6ECC">
        <w:rPr>
          <w:rFonts w:ascii="Cambria" w:hAnsi="Cambria" w:cstheme="minorHAnsi"/>
          <w:color w:val="000000" w:themeColor="text1"/>
        </w:rPr>
        <w:t>Survey item: Has CIE changed satisfaction with care received?</w:t>
      </w:r>
    </w:p>
    <w:tbl>
      <w:tblPr>
        <w:tblStyle w:val="TableGrid"/>
        <w:tblW w:w="8061" w:type="dxa"/>
        <w:tblInd w:w="-5" w:type="dxa"/>
        <w:tblLook w:val="04A0" w:firstRow="1" w:lastRow="0" w:firstColumn="1" w:lastColumn="0" w:noHBand="0" w:noVBand="1"/>
      </w:tblPr>
      <w:tblGrid>
        <w:gridCol w:w="2924"/>
        <w:gridCol w:w="849"/>
        <w:gridCol w:w="1296"/>
        <w:gridCol w:w="848"/>
        <w:gridCol w:w="1296"/>
        <w:gridCol w:w="848"/>
      </w:tblGrid>
      <w:tr w:rsidR="008A357B" w:rsidRPr="000D566F" w14:paraId="6FA25C26" w14:textId="30F6F5EB" w:rsidTr="008A357B">
        <w:tc>
          <w:tcPr>
            <w:tcW w:w="2924" w:type="dxa"/>
          </w:tcPr>
          <w:p w14:paraId="64260F4F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</w:p>
        </w:tc>
        <w:tc>
          <w:tcPr>
            <w:tcW w:w="849" w:type="dxa"/>
          </w:tcPr>
          <w:p w14:paraId="23262E68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uch worse</w:t>
            </w:r>
          </w:p>
          <w:p w14:paraId="0ACF1B0F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1296" w:type="dxa"/>
          </w:tcPr>
          <w:p w14:paraId="464DC8AB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Somewhat worse</w:t>
            </w:r>
          </w:p>
          <w:p w14:paraId="31182722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848" w:type="dxa"/>
          </w:tcPr>
          <w:p w14:paraId="06A2031F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About the same</w:t>
            </w:r>
          </w:p>
          <w:p w14:paraId="105E5F7B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1296" w:type="dxa"/>
          </w:tcPr>
          <w:p w14:paraId="0F81B366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Somewhat better</w:t>
            </w:r>
          </w:p>
          <w:p w14:paraId="7DCC0EFE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  <w:tc>
          <w:tcPr>
            <w:tcW w:w="848" w:type="dxa"/>
          </w:tcPr>
          <w:p w14:paraId="1868164B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Much better</w:t>
            </w:r>
          </w:p>
          <w:p w14:paraId="6C2C0400" w14:textId="77777777" w:rsidR="008A357B" w:rsidRPr="000D566F" w:rsidRDefault="008A357B" w:rsidP="00B27BED">
            <w:pPr>
              <w:rPr>
                <w:rFonts w:ascii="Cambria" w:hAnsi="Cambria" w:cstheme="majorHAnsi"/>
              </w:rPr>
            </w:pPr>
            <w:r w:rsidRPr="000D566F">
              <w:rPr>
                <w:rFonts w:ascii="Cambria" w:hAnsi="Cambria" w:cstheme="majorHAnsi"/>
              </w:rPr>
              <w:t>n (%)</w:t>
            </w:r>
          </w:p>
        </w:tc>
      </w:tr>
      <w:tr w:rsidR="008A357B" w:rsidRPr="000D566F" w14:paraId="3207B0A6" w14:textId="2C03E85F" w:rsidTr="008A357B">
        <w:tc>
          <w:tcPr>
            <w:tcW w:w="2924" w:type="dxa"/>
          </w:tcPr>
          <w:p w14:paraId="42B60A3A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49" w:type="dxa"/>
          </w:tcPr>
          <w:p w14:paraId="5CB3269D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1296" w:type="dxa"/>
          </w:tcPr>
          <w:p w14:paraId="5FDD432E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48" w:type="dxa"/>
          </w:tcPr>
          <w:p w14:paraId="46671600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1296" w:type="dxa"/>
          </w:tcPr>
          <w:p w14:paraId="7BC3D31D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</w:p>
        </w:tc>
        <w:tc>
          <w:tcPr>
            <w:tcW w:w="848" w:type="dxa"/>
          </w:tcPr>
          <w:p w14:paraId="22870CED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</w:p>
        </w:tc>
      </w:tr>
      <w:tr w:rsidR="008A357B" w:rsidRPr="000D566F" w14:paraId="3D2CA5A4" w14:textId="7FABB59A" w:rsidTr="008A357B">
        <w:trPr>
          <w:trHeight w:val="509"/>
        </w:trPr>
        <w:tc>
          <w:tcPr>
            <w:tcW w:w="2924" w:type="dxa"/>
          </w:tcPr>
          <w:p w14:paraId="6C108DE5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Asian/British Asian</w:t>
            </w:r>
          </w:p>
        </w:tc>
        <w:tc>
          <w:tcPr>
            <w:tcW w:w="849" w:type="dxa"/>
          </w:tcPr>
          <w:p w14:paraId="52206FDE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41708438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1296" w:type="dxa"/>
          </w:tcPr>
          <w:p w14:paraId="148D39C1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08ED59B0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848" w:type="dxa"/>
          </w:tcPr>
          <w:p w14:paraId="14966DBC" w14:textId="2CF1BDEC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 xml:space="preserve">10 </w:t>
            </w:r>
          </w:p>
          <w:p w14:paraId="69FC92FF" w14:textId="62A2219C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2.7)</w:t>
            </w:r>
          </w:p>
        </w:tc>
        <w:tc>
          <w:tcPr>
            <w:tcW w:w="1296" w:type="dxa"/>
          </w:tcPr>
          <w:p w14:paraId="19A02857" w14:textId="1E17E58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5</w:t>
            </w:r>
          </w:p>
          <w:p w14:paraId="30385411" w14:textId="58244704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34.1)</w:t>
            </w:r>
          </w:p>
        </w:tc>
        <w:tc>
          <w:tcPr>
            <w:tcW w:w="848" w:type="dxa"/>
          </w:tcPr>
          <w:p w14:paraId="7BFDEE6F" w14:textId="63F674C9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9</w:t>
            </w:r>
          </w:p>
          <w:p w14:paraId="57B1057E" w14:textId="71C23AA5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43.2)</w:t>
            </w:r>
          </w:p>
        </w:tc>
      </w:tr>
      <w:tr w:rsidR="008A357B" w:rsidRPr="000D566F" w14:paraId="1A5990AB" w14:textId="5D44DF3F" w:rsidTr="008A357B">
        <w:tc>
          <w:tcPr>
            <w:tcW w:w="2924" w:type="dxa"/>
          </w:tcPr>
          <w:p w14:paraId="74DB4982" w14:textId="77777777" w:rsidR="008A357B" w:rsidRPr="000D566F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Black/African/Caribbean/ Black British</w:t>
            </w:r>
          </w:p>
        </w:tc>
        <w:tc>
          <w:tcPr>
            <w:tcW w:w="849" w:type="dxa"/>
          </w:tcPr>
          <w:p w14:paraId="1BA004A1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64DE4677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1296" w:type="dxa"/>
          </w:tcPr>
          <w:p w14:paraId="3E4222FD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</w:t>
            </w:r>
          </w:p>
          <w:p w14:paraId="0A4522FF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5.0)</w:t>
            </w:r>
          </w:p>
        </w:tc>
        <w:tc>
          <w:tcPr>
            <w:tcW w:w="848" w:type="dxa"/>
          </w:tcPr>
          <w:p w14:paraId="195C575F" w14:textId="3C8711C5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 xml:space="preserve">8 </w:t>
            </w:r>
          </w:p>
          <w:p w14:paraId="06909CF9" w14:textId="2DE41E18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40.0)</w:t>
            </w:r>
          </w:p>
        </w:tc>
        <w:tc>
          <w:tcPr>
            <w:tcW w:w="1296" w:type="dxa"/>
          </w:tcPr>
          <w:p w14:paraId="74E2BE8A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4</w:t>
            </w:r>
          </w:p>
          <w:p w14:paraId="39B4BC47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0.0)</w:t>
            </w:r>
          </w:p>
        </w:tc>
        <w:tc>
          <w:tcPr>
            <w:tcW w:w="848" w:type="dxa"/>
          </w:tcPr>
          <w:p w14:paraId="65A7CB47" w14:textId="35F5AFDD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7</w:t>
            </w:r>
          </w:p>
          <w:p w14:paraId="712E5AAD" w14:textId="7CC7DE9F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35.0)</w:t>
            </w:r>
          </w:p>
        </w:tc>
      </w:tr>
      <w:tr w:rsidR="008A357B" w:rsidRPr="000D566F" w14:paraId="52161EEA" w14:textId="37411B3E" w:rsidTr="008A357B">
        <w:tc>
          <w:tcPr>
            <w:tcW w:w="2924" w:type="dxa"/>
          </w:tcPr>
          <w:p w14:paraId="790FA04C" w14:textId="77777777" w:rsidR="008A357B" w:rsidRPr="003C2D09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Mixed/multiple ethnic groups</w:t>
            </w:r>
          </w:p>
        </w:tc>
        <w:tc>
          <w:tcPr>
            <w:tcW w:w="849" w:type="dxa"/>
          </w:tcPr>
          <w:p w14:paraId="67857BF1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 (0.0)</w:t>
            </w:r>
          </w:p>
        </w:tc>
        <w:tc>
          <w:tcPr>
            <w:tcW w:w="1296" w:type="dxa"/>
          </w:tcPr>
          <w:p w14:paraId="06F0C1F8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5D4DEC68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18.2)</w:t>
            </w:r>
          </w:p>
        </w:tc>
        <w:tc>
          <w:tcPr>
            <w:tcW w:w="848" w:type="dxa"/>
          </w:tcPr>
          <w:p w14:paraId="11733D28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5</w:t>
            </w:r>
          </w:p>
          <w:p w14:paraId="0CFDE62D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45.5)</w:t>
            </w:r>
          </w:p>
        </w:tc>
        <w:tc>
          <w:tcPr>
            <w:tcW w:w="1296" w:type="dxa"/>
          </w:tcPr>
          <w:p w14:paraId="0373FA22" w14:textId="2BA39C99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3</w:t>
            </w:r>
          </w:p>
          <w:p w14:paraId="134F9D28" w14:textId="1F81B416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7.3)</w:t>
            </w:r>
          </w:p>
        </w:tc>
        <w:tc>
          <w:tcPr>
            <w:tcW w:w="848" w:type="dxa"/>
          </w:tcPr>
          <w:p w14:paraId="704CC0D9" w14:textId="1B127DCD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</w:t>
            </w:r>
          </w:p>
          <w:p w14:paraId="4B8F4350" w14:textId="2EB974C9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9.1)</w:t>
            </w:r>
          </w:p>
        </w:tc>
      </w:tr>
      <w:tr w:rsidR="008A357B" w:rsidRPr="000D566F" w14:paraId="03350D8D" w14:textId="50D367C1" w:rsidTr="008A357B">
        <w:tc>
          <w:tcPr>
            <w:tcW w:w="2924" w:type="dxa"/>
          </w:tcPr>
          <w:p w14:paraId="35ACE275" w14:textId="77777777" w:rsidR="008A357B" w:rsidRPr="003C2D09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Other</w:t>
            </w:r>
          </w:p>
        </w:tc>
        <w:tc>
          <w:tcPr>
            <w:tcW w:w="849" w:type="dxa"/>
          </w:tcPr>
          <w:p w14:paraId="4478681D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5A3EF08F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1296" w:type="dxa"/>
          </w:tcPr>
          <w:p w14:paraId="3B9F777D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6FB7D292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848" w:type="dxa"/>
          </w:tcPr>
          <w:p w14:paraId="7A1614E9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4</w:t>
            </w:r>
          </w:p>
          <w:p w14:paraId="3C2D21CF" w14:textId="467535D6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70.0)</w:t>
            </w:r>
          </w:p>
        </w:tc>
        <w:tc>
          <w:tcPr>
            <w:tcW w:w="1296" w:type="dxa"/>
          </w:tcPr>
          <w:p w14:paraId="2A76E315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4</w:t>
            </w:r>
          </w:p>
          <w:p w14:paraId="2DF27126" w14:textId="5455AEC8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0.0)</w:t>
            </w:r>
          </w:p>
        </w:tc>
        <w:tc>
          <w:tcPr>
            <w:tcW w:w="848" w:type="dxa"/>
          </w:tcPr>
          <w:p w14:paraId="48EB9473" w14:textId="2095964D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10AACADC" w14:textId="186CCD7F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10.0)</w:t>
            </w:r>
          </w:p>
        </w:tc>
      </w:tr>
      <w:tr w:rsidR="008A357B" w:rsidRPr="000D566F" w14:paraId="2D381258" w14:textId="0E8BD35A" w:rsidTr="008A357B">
        <w:tc>
          <w:tcPr>
            <w:tcW w:w="2924" w:type="dxa"/>
          </w:tcPr>
          <w:p w14:paraId="25559378" w14:textId="77777777" w:rsidR="008A357B" w:rsidRPr="003C2D09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3C2D09">
              <w:rPr>
                <w:rFonts w:ascii="Cambria" w:hAnsi="Cambria" w:cstheme="majorHAnsi"/>
                <w:color w:val="000000" w:themeColor="text1"/>
              </w:rPr>
              <w:t>White</w:t>
            </w:r>
          </w:p>
        </w:tc>
        <w:tc>
          <w:tcPr>
            <w:tcW w:w="849" w:type="dxa"/>
          </w:tcPr>
          <w:p w14:paraId="5F0733BE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6</w:t>
            </w:r>
          </w:p>
          <w:p w14:paraId="3258E601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1.8)</w:t>
            </w:r>
          </w:p>
        </w:tc>
        <w:tc>
          <w:tcPr>
            <w:tcW w:w="1296" w:type="dxa"/>
          </w:tcPr>
          <w:p w14:paraId="177C7002" w14:textId="21BCDF7B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9</w:t>
            </w:r>
          </w:p>
          <w:p w14:paraId="1BE1C6AF" w14:textId="042B99E9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.8)</w:t>
            </w:r>
          </w:p>
        </w:tc>
        <w:tc>
          <w:tcPr>
            <w:tcW w:w="848" w:type="dxa"/>
          </w:tcPr>
          <w:p w14:paraId="3F8FE5C4" w14:textId="29612F2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73</w:t>
            </w:r>
          </w:p>
          <w:p w14:paraId="0E6E60E7" w14:textId="6AA139B1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53.2)</w:t>
            </w:r>
          </w:p>
        </w:tc>
        <w:tc>
          <w:tcPr>
            <w:tcW w:w="1296" w:type="dxa"/>
          </w:tcPr>
          <w:p w14:paraId="3B884972" w14:textId="1A757348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69</w:t>
            </w:r>
          </w:p>
          <w:p w14:paraId="767677D9" w14:textId="289781AD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1.2)</w:t>
            </w:r>
          </w:p>
        </w:tc>
        <w:tc>
          <w:tcPr>
            <w:tcW w:w="848" w:type="dxa"/>
          </w:tcPr>
          <w:p w14:paraId="39E0AD14" w14:textId="30D2160A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68</w:t>
            </w:r>
          </w:p>
          <w:p w14:paraId="7B5CABCF" w14:textId="68095626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0.9)</w:t>
            </w:r>
          </w:p>
        </w:tc>
      </w:tr>
      <w:tr w:rsidR="008A357B" w:rsidRPr="000D566F" w14:paraId="6CC8EA57" w14:textId="69664EBE" w:rsidTr="008A357B">
        <w:tc>
          <w:tcPr>
            <w:tcW w:w="2924" w:type="dxa"/>
          </w:tcPr>
          <w:p w14:paraId="405A27CF" w14:textId="1931923F" w:rsidR="008A357B" w:rsidRPr="003C2D09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>
              <w:rPr>
                <w:rFonts w:ascii="Cambria" w:hAnsi="Cambria" w:cstheme="majorHAnsi"/>
                <w:color w:val="000000" w:themeColor="text1"/>
              </w:rPr>
              <w:t>No response</w:t>
            </w:r>
            <w:r w:rsidR="00A07BE3">
              <w:rPr>
                <w:rFonts w:ascii="Cambria" w:hAnsi="Cambria" w:cstheme="majorHAnsi"/>
                <w:color w:val="000000" w:themeColor="text1"/>
              </w:rPr>
              <w:t xml:space="preserve"> for ethnicity</w:t>
            </w:r>
          </w:p>
        </w:tc>
        <w:tc>
          <w:tcPr>
            <w:tcW w:w="849" w:type="dxa"/>
          </w:tcPr>
          <w:p w14:paraId="3D64F8C2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1</w:t>
            </w:r>
          </w:p>
          <w:p w14:paraId="5DB5F85B" w14:textId="7DF9C942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20.0)</w:t>
            </w:r>
          </w:p>
        </w:tc>
        <w:tc>
          <w:tcPr>
            <w:tcW w:w="1296" w:type="dxa"/>
          </w:tcPr>
          <w:p w14:paraId="20F44491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290591D4" w14:textId="6CBEBA23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  <w:tc>
          <w:tcPr>
            <w:tcW w:w="848" w:type="dxa"/>
          </w:tcPr>
          <w:p w14:paraId="1C953F04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55B83287" w14:textId="540B335C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40.0)</w:t>
            </w:r>
          </w:p>
        </w:tc>
        <w:tc>
          <w:tcPr>
            <w:tcW w:w="1296" w:type="dxa"/>
          </w:tcPr>
          <w:p w14:paraId="35AA668C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2</w:t>
            </w:r>
          </w:p>
          <w:p w14:paraId="16774DF2" w14:textId="5709BCFA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40.0)</w:t>
            </w:r>
          </w:p>
        </w:tc>
        <w:tc>
          <w:tcPr>
            <w:tcW w:w="848" w:type="dxa"/>
          </w:tcPr>
          <w:p w14:paraId="3F870804" w14:textId="77777777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0</w:t>
            </w:r>
          </w:p>
          <w:p w14:paraId="79F5FBC7" w14:textId="15930F6F" w:rsidR="008A357B" w:rsidRPr="008A357B" w:rsidRDefault="008A357B" w:rsidP="00B27BED">
            <w:pPr>
              <w:rPr>
                <w:rFonts w:ascii="Cambria" w:hAnsi="Cambria" w:cstheme="majorHAnsi"/>
                <w:color w:val="000000" w:themeColor="text1"/>
              </w:rPr>
            </w:pPr>
            <w:r w:rsidRPr="008A357B">
              <w:rPr>
                <w:rFonts w:ascii="Cambria" w:hAnsi="Cambria" w:cstheme="majorHAnsi"/>
                <w:color w:val="000000" w:themeColor="text1"/>
              </w:rPr>
              <w:t>(0.0)</w:t>
            </w:r>
          </w:p>
        </w:tc>
      </w:tr>
    </w:tbl>
    <w:p w14:paraId="1B4EED37" w14:textId="77777777" w:rsidR="00387BA9" w:rsidRDefault="00387BA9"/>
    <w:sectPr w:rsidR="00387B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5F"/>
    <w:rsid w:val="000D566F"/>
    <w:rsid w:val="000F12D0"/>
    <w:rsid w:val="001941C7"/>
    <w:rsid w:val="0022263A"/>
    <w:rsid w:val="002368C5"/>
    <w:rsid w:val="00387BA9"/>
    <w:rsid w:val="003C2D09"/>
    <w:rsid w:val="0050535C"/>
    <w:rsid w:val="00580CFB"/>
    <w:rsid w:val="008A357B"/>
    <w:rsid w:val="00954DF6"/>
    <w:rsid w:val="00A07BE3"/>
    <w:rsid w:val="00AF24B2"/>
    <w:rsid w:val="00E22B5F"/>
    <w:rsid w:val="00F4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B5765"/>
  <w15:chartTrackingRefBased/>
  <w15:docId w15:val="{11AB84E7-0633-504E-9D4B-22E3EBC3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B5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B5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1CEE11-F8AD-48A9-B037-E9986D2E29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1C3410-4207-4640-9ABF-0E70FC453D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0DFF5B3-17B7-4DAB-9371-713361651F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r, Rachael A</dc:creator>
  <cp:keywords/>
  <dc:description/>
  <cp:lastModifiedBy>Lear, Rachael A</cp:lastModifiedBy>
  <cp:revision>2</cp:revision>
  <dcterms:created xsi:type="dcterms:W3CDTF">2022-11-15T09:32:00Z</dcterms:created>
  <dcterms:modified xsi:type="dcterms:W3CDTF">2022-11-1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